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5C79F" w14:textId="3FC73A27" w:rsidR="00994A3D" w:rsidRPr="00C90A12" w:rsidRDefault="00994A3D" w:rsidP="00C90A12">
      <w:pPr>
        <w:rPr>
          <w:szCs w:val="24"/>
        </w:rPr>
      </w:pPr>
    </w:p>
    <w:tbl>
      <w:tblPr>
        <w:tblW w:w="11368" w:type="dxa"/>
        <w:tblLook w:val="04A0" w:firstRow="1" w:lastRow="0" w:firstColumn="1" w:lastColumn="0" w:noHBand="0" w:noVBand="1"/>
      </w:tblPr>
      <w:tblGrid>
        <w:gridCol w:w="1376"/>
        <w:gridCol w:w="956"/>
        <w:gridCol w:w="866"/>
        <w:gridCol w:w="864"/>
        <w:gridCol w:w="276"/>
        <w:gridCol w:w="1440"/>
        <w:gridCol w:w="276"/>
        <w:gridCol w:w="1661"/>
        <w:gridCol w:w="276"/>
        <w:gridCol w:w="1440"/>
        <w:gridCol w:w="276"/>
        <w:gridCol w:w="1661"/>
      </w:tblGrid>
      <w:tr w:rsidR="000D1E15" w:rsidRPr="00FE236A" w14:paraId="15BEDABE" w14:textId="77777777" w:rsidTr="002C4242">
        <w:trPr>
          <w:trHeight w:val="367"/>
        </w:trPr>
        <w:tc>
          <w:tcPr>
            <w:tcW w:w="1136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05B35E" w14:textId="4C5D6117" w:rsidR="000D1E15" w:rsidRPr="00FE236A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Supplementary </w:t>
            </w: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T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able</w:t>
            </w: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  <w:r w:rsidRPr="00FE236A">
              <w:rPr>
                <w:rFonts w:eastAsia="Times New Roman" w:cs="Times New Roman"/>
                <w:color w:val="000000"/>
                <w:szCs w:val="24"/>
              </w:rPr>
              <w:t>. Selected demographics and total water intake for participants with jack-knife outliers.</w:t>
            </w:r>
          </w:p>
        </w:tc>
      </w:tr>
      <w:tr w:rsidR="000D1E15" w:rsidRPr="00FE236A" w14:paraId="0A3CDB27" w14:textId="77777777" w:rsidTr="002C4242">
        <w:trPr>
          <w:trHeight w:val="315"/>
        </w:trPr>
        <w:tc>
          <w:tcPr>
            <w:tcW w:w="137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5DA6A56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2E51B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Demographic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29A1A" w14:textId="77777777" w:rsidR="000D1E15" w:rsidRPr="00FE236A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DE9424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Week 1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5E180" w14:textId="77777777" w:rsidR="000D1E15" w:rsidRPr="00FE236A" w:rsidRDefault="000D1E15" w:rsidP="002C424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08BCB9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Week 3</w:t>
            </w:r>
          </w:p>
        </w:tc>
      </w:tr>
      <w:tr w:rsidR="000D1E15" w:rsidRPr="00FE236A" w14:paraId="09E99E59" w14:textId="77777777" w:rsidTr="002C4242">
        <w:trPr>
          <w:trHeight w:val="300"/>
        </w:trPr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BB027C1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articipan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F206FC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2AC4A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Age, 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87C4F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BMI, kg·m</w:t>
            </w: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E5ABFA" w14:textId="77777777" w:rsidR="000D1E15" w:rsidRPr="00FE236A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038864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</w:rPr>
              <w:t>2</w:t>
            </w: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O, mL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940D77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55D5B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TWI-FQ, mL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B3EB5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166A4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</w:rPr>
              <w:t>2</w:t>
            </w: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O, mL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B86F6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D54CA1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b/>
                <w:bCs/>
                <w:color w:val="000000"/>
                <w:szCs w:val="24"/>
              </w:rPr>
              <w:t>TWI-FQ, mL</w:t>
            </w:r>
          </w:p>
        </w:tc>
      </w:tr>
      <w:tr w:rsidR="000D1E15" w:rsidRPr="00FE236A" w14:paraId="3011AF75" w14:textId="77777777" w:rsidTr="002C4242">
        <w:trPr>
          <w:trHeight w:val="32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6C7859" w14:textId="77777777" w:rsidR="000D1E15" w:rsidRPr="000D6152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DB20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050F0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DD9D5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39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AA7A1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DB0D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,55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70546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212F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11,12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F5577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EA31A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,95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3F35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C053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5,449</w:t>
            </w:r>
          </w:p>
        </w:tc>
      </w:tr>
      <w:tr w:rsidR="000D1E15" w:rsidRPr="00FE236A" w14:paraId="57B15D7B" w14:textId="77777777" w:rsidTr="002C4242">
        <w:trPr>
          <w:trHeight w:val="36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184DB1F" w14:textId="77777777" w:rsidR="000D1E15" w:rsidRPr="000D6152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D6EFE7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BE613C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51F5B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B09065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A03E38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6,16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7FDEC8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9282F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1,59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B7DFB4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0DD448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3,0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95AA78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B98F0A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,511</w:t>
            </w:r>
          </w:p>
        </w:tc>
      </w:tr>
      <w:tr w:rsidR="000D1E15" w:rsidRPr="00FE236A" w14:paraId="3F71A4A8" w14:textId="77777777" w:rsidTr="002C4242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5C1246" w14:textId="77777777" w:rsidR="000D1E15" w:rsidRPr="000D6152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5D20F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85FFE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76540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3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3F0CA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93320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7,20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1FE0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2B8A2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4,0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1D3D4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82F9A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6,9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6FAA4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A3B4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5,824</w:t>
            </w:r>
          </w:p>
        </w:tc>
      </w:tr>
      <w:tr w:rsidR="000D1E15" w:rsidRPr="00FE236A" w14:paraId="2255D1CE" w14:textId="77777777" w:rsidTr="002C4242">
        <w:trPr>
          <w:trHeight w:val="32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5C696E7" w14:textId="77777777" w:rsidR="000D1E15" w:rsidRPr="000D6152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97D58A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E7DCC3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0CDF36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0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DBE134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5B3F69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3,46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9C8FD6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46E5C6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9,62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E9BF62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0065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3,77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E1100C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319CB5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4,462</w:t>
            </w:r>
          </w:p>
        </w:tc>
      </w:tr>
      <w:tr w:rsidR="000D1E15" w:rsidRPr="00FE236A" w14:paraId="74952383" w14:textId="77777777" w:rsidTr="002C4242">
        <w:trPr>
          <w:trHeight w:val="36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5E7DAA" w14:textId="77777777" w:rsidR="000D1E15" w:rsidRPr="000D6152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7B495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77918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D53B4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7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0ECE5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CD220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9,74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5F3A9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72A9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7,1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89630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66C48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8,04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4CC83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6ACEF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7,081</w:t>
            </w:r>
          </w:p>
        </w:tc>
      </w:tr>
      <w:tr w:rsidR="000D1E15" w:rsidRPr="00FE236A" w14:paraId="003922B5" w14:textId="77777777" w:rsidTr="002C4242">
        <w:trPr>
          <w:trHeight w:val="315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805EDD" w14:textId="77777777" w:rsidR="000D1E15" w:rsidRPr="000D6152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C40AF2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E4A467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83EFF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8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9A9E64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BB483C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7,5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EDA79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A02209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5,78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467116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6D2D37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7,36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C50BF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62B150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7,440</w:t>
            </w:r>
          </w:p>
        </w:tc>
      </w:tr>
      <w:tr w:rsidR="000D1E15" w:rsidRPr="00FE236A" w14:paraId="3694AE75" w14:textId="77777777" w:rsidTr="002C4242">
        <w:trPr>
          <w:trHeight w:val="32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F528A9" w14:textId="77777777" w:rsidR="000D1E15" w:rsidRPr="000D6152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AA00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7241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7008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7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D125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65E6B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3,5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0E02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4E5C1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7,94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EFAE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D1976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4,26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682A8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F491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6,046</w:t>
            </w:r>
          </w:p>
        </w:tc>
      </w:tr>
      <w:tr w:rsidR="000D1E15" w:rsidRPr="00FE236A" w14:paraId="6F6F6722" w14:textId="77777777" w:rsidTr="002C4242">
        <w:trPr>
          <w:trHeight w:val="32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0F59EF1" w14:textId="77777777" w:rsidR="000D1E15" w:rsidRPr="000D6152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DF2E42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Femal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FE8859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C192A1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3.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22EB39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A6E783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,86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0C6587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9FDD2F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3,92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F5388D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876951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2,92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E01814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086DF7" w14:textId="77777777" w:rsidR="000D1E15" w:rsidRPr="00FE236A" w:rsidRDefault="000D1E15" w:rsidP="002C424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7,709</w:t>
            </w:r>
          </w:p>
        </w:tc>
      </w:tr>
      <w:tr w:rsidR="000D1E15" w:rsidRPr="00FE236A" w14:paraId="2B814786" w14:textId="77777777" w:rsidTr="002C4242">
        <w:trPr>
          <w:trHeight w:val="464"/>
        </w:trPr>
        <w:tc>
          <w:tcPr>
            <w:tcW w:w="11368" w:type="dxa"/>
            <w:gridSpan w:val="1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FD46B5B" w14:textId="789921C7" w:rsidR="000D1E15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FE236A">
              <w:rPr>
                <w:rFonts w:eastAsia="Times New Roman" w:cs="Times New Roman"/>
                <w:color w:val="000000"/>
                <w:szCs w:val="24"/>
              </w:rPr>
              <w:t>Abbreviations: BMI, body mass index; D2O, deuterium oxide dilution method; TWI-FQ, total water frequency questionnaire.</w:t>
            </w:r>
            <w:r w:rsidRPr="00FE236A">
              <w:rPr>
                <w:rFonts w:eastAsia="Times New Roman" w:cs="Times New Roman"/>
                <w:color w:val="000000"/>
                <w:szCs w:val="24"/>
              </w:rPr>
              <w:br/>
              <w:t>Mild outlie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r w:rsidRPr="00FE236A">
              <w:rPr>
                <w:rFonts w:eastAsia="Times New Roman" w:cs="Times New Roman"/>
                <w:color w:val="000000"/>
                <w:szCs w:val="24"/>
              </w:rPr>
              <w:t>jack-knife distance &gt; 2.5 – ≥ 4.0</w:t>
            </w:r>
            <w:r>
              <w:rPr>
                <w:rFonts w:eastAsia="Times New Roman" w:cs="Times New Roman"/>
                <w:color w:val="000000"/>
                <w:szCs w:val="24"/>
              </w:rPr>
              <w:t>; s</w:t>
            </w:r>
            <w:r w:rsidRPr="00FE236A">
              <w:rPr>
                <w:rFonts w:eastAsia="Times New Roman" w:cs="Times New Roman"/>
                <w:color w:val="000000"/>
                <w:szCs w:val="24"/>
              </w:rPr>
              <w:t>evere outlie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r w:rsidRPr="00FE236A">
              <w:rPr>
                <w:rFonts w:eastAsia="Times New Roman" w:cs="Times New Roman"/>
                <w:color w:val="000000"/>
                <w:szCs w:val="24"/>
              </w:rPr>
              <w:t xml:space="preserve">jack-knife distance </w:t>
            </w:r>
            <w:r w:rsidR="008075C3">
              <w:rPr>
                <w:rFonts w:eastAsia="Times New Roman" w:cs="Times New Roman"/>
                <w:color w:val="000000"/>
                <w:szCs w:val="24"/>
              </w:rPr>
              <w:t>&gt;</w:t>
            </w:r>
            <w:r w:rsidRPr="00FE236A">
              <w:rPr>
                <w:rFonts w:eastAsia="Times New Roman" w:cs="Times New Roman"/>
                <w:color w:val="000000"/>
                <w:szCs w:val="24"/>
              </w:rPr>
              <w:t xml:space="preserve"> 4.0</w:t>
            </w:r>
          </w:p>
          <w:p w14:paraId="33273A08" w14:textId="77777777" w:rsidR="000D1E15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  <w:r>
              <w:rPr>
                <w:rFonts w:eastAsia="Times New Roman" w:cs="Times New Roman"/>
                <w:color w:val="000000"/>
                <w:szCs w:val="24"/>
              </w:rPr>
              <w:t>Sever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outlier week 1 only</w:t>
            </w:r>
          </w:p>
          <w:p w14:paraId="02EA12B0" w14:textId="77777777" w:rsidR="000D1E15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  <w:r>
              <w:rPr>
                <w:rFonts w:eastAsia="Times New Roman" w:cs="Times New Roman"/>
                <w:color w:val="000000"/>
                <w:szCs w:val="24"/>
              </w:rPr>
              <w:t>Mil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outlier week 1 only</w:t>
            </w:r>
          </w:p>
          <w:p w14:paraId="68DB8BE1" w14:textId="77777777" w:rsidR="000D1E15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r>
              <w:rPr>
                <w:rFonts w:eastAsia="Times New Roman" w:cs="Times New Roman"/>
                <w:color w:val="000000"/>
                <w:szCs w:val="24"/>
              </w:rPr>
              <w:t>Mil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outlier weeks 1 and 3</w:t>
            </w:r>
          </w:p>
          <w:p w14:paraId="49921B72" w14:textId="77777777" w:rsidR="000D1E15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  <w:r>
              <w:rPr>
                <w:rFonts w:eastAsia="Times New Roman" w:cs="Times New Roman"/>
                <w:color w:val="000000"/>
                <w:szCs w:val="24"/>
              </w:rPr>
              <w:t>Sever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outlier week 1, mild outlier week 3</w:t>
            </w:r>
          </w:p>
          <w:p w14:paraId="0533B3B1" w14:textId="77777777" w:rsidR="000D1E15" w:rsidRPr="003C5D98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r>
              <w:rPr>
                <w:rFonts w:eastAsia="Times New Roman" w:cs="Times New Roman"/>
                <w:color w:val="000000"/>
                <w:szCs w:val="24"/>
              </w:rPr>
              <w:t>Mil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outlier week 3 only</w:t>
            </w:r>
          </w:p>
        </w:tc>
      </w:tr>
      <w:tr w:rsidR="000D1E15" w:rsidRPr="00FE236A" w14:paraId="675D8E47" w14:textId="77777777" w:rsidTr="002C4242">
        <w:trPr>
          <w:trHeight w:val="320"/>
        </w:trPr>
        <w:tc>
          <w:tcPr>
            <w:tcW w:w="11368" w:type="dxa"/>
            <w:gridSpan w:val="12"/>
            <w:vMerge/>
            <w:tcBorders>
              <w:left w:val="nil"/>
              <w:right w:val="nil"/>
            </w:tcBorders>
          </w:tcPr>
          <w:p w14:paraId="19A19854" w14:textId="77777777" w:rsidR="000D1E15" w:rsidRPr="00FE236A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D1E15" w:rsidRPr="00FE236A" w14:paraId="1ED5F960" w14:textId="77777777" w:rsidTr="002C4242">
        <w:trPr>
          <w:trHeight w:val="320"/>
        </w:trPr>
        <w:tc>
          <w:tcPr>
            <w:tcW w:w="11368" w:type="dxa"/>
            <w:gridSpan w:val="12"/>
            <w:vMerge/>
            <w:tcBorders>
              <w:left w:val="nil"/>
              <w:right w:val="nil"/>
            </w:tcBorders>
          </w:tcPr>
          <w:p w14:paraId="0B2829BD" w14:textId="77777777" w:rsidR="000D1E15" w:rsidRPr="00FE236A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0D1E15" w:rsidRPr="00FE236A" w14:paraId="70C29994" w14:textId="77777777" w:rsidTr="002C4242">
        <w:trPr>
          <w:trHeight w:val="285"/>
        </w:trPr>
        <w:tc>
          <w:tcPr>
            <w:tcW w:w="11368" w:type="dxa"/>
            <w:gridSpan w:val="12"/>
            <w:vMerge/>
            <w:tcBorders>
              <w:left w:val="nil"/>
              <w:bottom w:val="nil"/>
              <w:right w:val="nil"/>
            </w:tcBorders>
          </w:tcPr>
          <w:p w14:paraId="11CC96D1" w14:textId="77777777" w:rsidR="000D1E15" w:rsidRPr="00FE236A" w:rsidRDefault="000D1E15" w:rsidP="002C424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90A12">
      <w:headerReference w:type="first" r:id="rId8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4CB60" w14:textId="77777777" w:rsidR="00CB2F79" w:rsidRDefault="00CB2F79" w:rsidP="00117666">
      <w:pPr>
        <w:spacing w:after="0"/>
      </w:pPr>
      <w:r>
        <w:separator/>
      </w:r>
    </w:p>
  </w:endnote>
  <w:endnote w:type="continuationSeparator" w:id="0">
    <w:p w14:paraId="530CFB4E" w14:textId="77777777" w:rsidR="00CB2F79" w:rsidRDefault="00CB2F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2E69A2" w14:textId="77777777" w:rsidR="00CB2F79" w:rsidRDefault="00CB2F79" w:rsidP="00117666">
      <w:pPr>
        <w:spacing w:after="0"/>
      </w:pPr>
      <w:r>
        <w:separator/>
      </w:r>
    </w:p>
  </w:footnote>
  <w:footnote w:type="continuationSeparator" w:id="0">
    <w:p w14:paraId="1889EFE8" w14:textId="77777777" w:rsidR="00CB2F79" w:rsidRDefault="00CB2F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732A41" w14:textId="628C1441" w:rsidR="0068336C" w:rsidRPr="00A24291" w:rsidRDefault="0068336C" w:rsidP="00A24291">
    <w:pPr>
      <w:ind w:left="4320"/>
      <w:jc w:val="right"/>
      <w:rPr>
        <w:bCs/>
      </w:rPr>
    </w:pPr>
    <w:r>
      <w:rPr>
        <w:bCs/>
      </w:rPr>
      <w:t>Supplementary Material</w:t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1E15"/>
    <w:rsid w:val="00105FD9"/>
    <w:rsid w:val="00117666"/>
    <w:rsid w:val="001549D3"/>
    <w:rsid w:val="00160065"/>
    <w:rsid w:val="00177D84"/>
    <w:rsid w:val="00262C2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0F74"/>
    <w:rsid w:val="00517A89"/>
    <w:rsid w:val="005250F2"/>
    <w:rsid w:val="005925CF"/>
    <w:rsid w:val="00593EEA"/>
    <w:rsid w:val="005A5EEE"/>
    <w:rsid w:val="006375C7"/>
    <w:rsid w:val="0064051D"/>
    <w:rsid w:val="00654E8F"/>
    <w:rsid w:val="00660D05"/>
    <w:rsid w:val="006820B1"/>
    <w:rsid w:val="0068336C"/>
    <w:rsid w:val="006A19DC"/>
    <w:rsid w:val="006B7D14"/>
    <w:rsid w:val="00701727"/>
    <w:rsid w:val="0070566C"/>
    <w:rsid w:val="00714C50"/>
    <w:rsid w:val="00725A7D"/>
    <w:rsid w:val="007501BE"/>
    <w:rsid w:val="00790BB3"/>
    <w:rsid w:val="007C206C"/>
    <w:rsid w:val="007F1422"/>
    <w:rsid w:val="008075C3"/>
    <w:rsid w:val="00817DD6"/>
    <w:rsid w:val="0083759F"/>
    <w:rsid w:val="00885156"/>
    <w:rsid w:val="009151AA"/>
    <w:rsid w:val="0093429D"/>
    <w:rsid w:val="00943573"/>
    <w:rsid w:val="00964134"/>
    <w:rsid w:val="00970F7D"/>
    <w:rsid w:val="00986152"/>
    <w:rsid w:val="00994A3D"/>
    <w:rsid w:val="009C2B12"/>
    <w:rsid w:val="00A174D9"/>
    <w:rsid w:val="00A2429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0A12"/>
    <w:rsid w:val="00CB2F79"/>
    <w:rsid w:val="00CD066B"/>
    <w:rsid w:val="00CE4FEE"/>
    <w:rsid w:val="00D060CF"/>
    <w:rsid w:val="00D54E9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400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lburn, Abigail</cp:lastModifiedBy>
  <cp:revision>4</cp:revision>
  <cp:lastPrinted>2013-10-03T12:51:00Z</cp:lastPrinted>
  <dcterms:created xsi:type="dcterms:W3CDTF">2021-04-28T19:28:00Z</dcterms:created>
  <dcterms:modified xsi:type="dcterms:W3CDTF">2021-04-29T20:40:00Z</dcterms:modified>
</cp:coreProperties>
</file>